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Ovid MEDLINE(R) ALL &lt;1946 to February 16, 2023&gt;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（2023-2-17）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exp clinical trial/</w:t>
      </w:r>
      <w:r>
        <w:rPr>
          <w:rFonts w:ascii="Times New Roman" w:hAnsi="Times New Roman" w:cs="Times New Roman"/>
          <w:sz w:val="24"/>
        </w:rPr>
        <w:tab/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962893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exp randomized controlled trials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164330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exp double-blind method/</w:t>
      </w:r>
      <w:r>
        <w:rPr>
          <w:rFonts w:ascii="Times New Roman" w:hAnsi="Times New Roman" w:cs="Times New Roman"/>
          <w:sz w:val="24"/>
        </w:rPr>
        <w:tab/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174331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exp single-blind method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32501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exp cross-over studies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54694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6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randomized controlled trial.pt.</w:t>
      </w:r>
      <w:r>
        <w:rPr>
          <w:rFonts w:ascii="Times New Roman" w:hAnsi="Times New Roman" w:cs="Times New Roman"/>
          <w:sz w:val="24"/>
        </w:rPr>
        <w:tab/>
      </w:r>
      <w:r>
        <w:rPr>
          <w:rFonts w:hint="eastAsia" w:ascii="Times New Roman" w:hAnsi="Times New Roman" w:cs="Times New Roman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>586804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clinical trial.pt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537120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8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controlled clinical trial.pt.</w:t>
      </w:r>
      <w:r>
        <w:rPr>
          <w:rFonts w:ascii="Times New Roman" w:hAnsi="Times New Roman" w:cs="Times New Roman"/>
          <w:sz w:val="24"/>
        </w:rPr>
        <w:tab/>
      </w:r>
      <w:r>
        <w:rPr>
          <w:rFonts w:hint="eastAsia" w:ascii="Times New Roman" w:hAnsi="Times New Roman" w:cs="Times New Roman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>95190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9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(clinic$ adj2 trial).mp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802072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0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(random$ adj5 control$ adj5 trial$).mp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868754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(crossover or cross-over).mp.</w:t>
      </w:r>
      <w:r>
        <w:rPr>
          <w:rFonts w:ascii="Times New Roman" w:hAnsi="Times New Roman" w:cs="Times New Roman"/>
          <w:sz w:val="24"/>
        </w:rPr>
        <w:tab/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109083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((singl$ or double$ or trebl$ or tripl$) adj (blind$ or mask$)).mp.</w:t>
      </w:r>
      <w:r>
        <w:rPr>
          <w:rFonts w:ascii="Times New Roman" w:hAnsi="Times New Roman" w:cs="Times New Roman"/>
          <w:sz w:val="24"/>
        </w:rPr>
        <w:tab/>
      </w:r>
      <w:r>
        <w:rPr>
          <w:rFonts w:hint="eastAsia" w:ascii="Times New Roman" w:hAnsi="Times New Roman" w:cs="Times New Roman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>265226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3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randomi$.mp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1060926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4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(random$ adj5 (assign$ or allocat$ or assort$ or reciev$)).mp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279385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or/1-14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1662932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6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(animals not (human and animals)).sh.</w:t>
      </w:r>
      <w:r>
        <w:rPr>
          <w:rFonts w:ascii="Times New Roman" w:hAnsi="Times New Roman" w:cs="Times New Roman"/>
          <w:sz w:val="24"/>
        </w:rPr>
        <w:tab/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7235797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7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15 not 16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1494487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8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exp *urticaria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14330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9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urticaria.ti,ab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15693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0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hives.ti,ab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1432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or/18-20</w:t>
      </w:r>
      <w:r>
        <w:rPr>
          <w:rFonts w:ascii="Times New Roman" w:hAnsi="Times New Roman" w:cs="Times New Roman"/>
          <w:sz w:val="24"/>
        </w:rPr>
        <w:tab/>
      </w:r>
      <w:r>
        <w:rPr>
          <w:rFonts w:hint="eastAsia" w:ascii="Times New Roman" w:hAnsi="Times New Roman" w:cs="Times New Roman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>23237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exp Histamine H1 Antagonists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37000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3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h1 antihistamine$.ti,ab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1015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4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h1 receptor antagonist$.ti,ab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1840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h1 antagonist$.ti,ab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1152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6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second generation h1 Antihistamine$.ti,ab.</w:t>
      </w:r>
      <w:r>
        <w:rPr>
          <w:rFonts w:ascii="Times New Roman" w:hAnsi="Times New Roman" w:cs="Times New Roman"/>
          <w:sz w:val="24"/>
        </w:rPr>
        <w:tab/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137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7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histamine H1 Antagonists, Non-Sedating.ti,ab.</w:t>
      </w:r>
      <w:r>
        <w:rPr>
          <w:rFonts w:ascii="Times New Roman" w:hAnsi="Times New Roman" w:cs="Times New Roman"/>
          <w:sz w:val="24"/>
        </w:rPr>
        <w:tab/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0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8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Bilastine.ti,ab. or exp Bilastine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131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9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Ebastine.ti,ab. or exp Ebastine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320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0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Fexofenadine.ti,ab. or exp Fexofenadine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966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Loratadine.ti,ab. or exp Loratadine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1741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Desloratadine.ti,ab. or exp Desloratadine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614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3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Rupatadine.ti,ab. or exp Rupatadine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168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4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Levocetirizine.ti,ab. or exp Levocetirizine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451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Cetirizine.ti,ab. or exp Cetirizine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2068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6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Olopatadine.ti,ab. or exp Olopatadine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403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7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Mizolastine.ti,ab. or exp Mizolastine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118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8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Epinastine.ti,ab. or exp Epinastine/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207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9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Emedastine.ti,ab. or exp Emedastine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78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0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bepotastine.ti,ab. or exp bepotastine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73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Acrivastine.ti,ab. or exp Acrivastine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100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Azelastine.ti,ab. or exp Azelastine/</w:t>
      </w:r>
      <w:r>
        <w:rPr>
          <w:rFonts w:ascii="Times New Roman" w:hAnsi="Times New Roman" w:cs="Times New Roman"/>
          <w:sz w:val="24"/>
        </w:rPr>
        <w:tab/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731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3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Astemizole.ti,ab. or exp Astemizole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860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4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terfenadine.ti,ab. or exp terfenadine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2236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Clemastine.ti,ab. or exp Clemastine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513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6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Setastine.ti,ab. or exp Setastine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5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7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or/22-46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40513</w:t>
      </w:r>
    </w:p>
    <w:p>
      <w:pPr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sz w:val="24"/>
        </w:rPr>
        <w:t>48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17 and 21 and 47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hint="eastAsia" w:ascii="Times New Roman" w:hAnsi="Times New Roman" w:cs="Times New Roman"/>
          <w:color w:val="auto"/>
          <w:sz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</w:rPr>
        <w:t>543</w:t>
      </w:r>
    </w:p>
    <w:p>
      <w:pPr>
        <w:rPr>
          <w:rFonts w:hint="eastAsia" w:ascii="Times New Roman" w:hAnsi="Times New Roman" w:cs="Times New Roman"/>
          <w:color w:val="FF0000"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Embase &lt;1974 to 2023 February 16&gt;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（2023-2-17）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random$.mp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2162620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factorial$.mp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72740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(crossover$ or cross-over$).mp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136443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(placebo$ or PLACEBO).mp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513526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(doubl$ adj blind$).mp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294153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6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(singl$ adj blind$).mp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62288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(assign$ or allocat$).mp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678056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8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(volunteer$ or VOLUNTEER).mp. 299417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9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crossover procedure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73401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0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double blind procedure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205336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Randomized Controlled Trial/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762148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Single Blind Procedure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50015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3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or/1-12</w:t>
      </w:r>
      <w:r>
        <w:rPr>
          <w:rFonts w:ascii="Times New Roman" w:hAnsi="Times New Roman" w:cs="Times New Roman"/>
          <w:sz w:val="24"/>
        </w:rPr>
        <w:tab/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3119575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4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(animals not (human and animals)).sh.</w:t>
      </w:r>
      <w:r>
        <w:rPr>
          <w:rFonts w:ascii="Times New Roman" w:hAnsi="Times New Roman" w:cs="Times New Roman"/>
          <w:sz w:val="24"/>
        </w:rPr>
        <w:tab/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512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13 not 14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3119545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6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exp *urticaria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16218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7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urticaria.ti,ab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25430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8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hives.ti,ab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2734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9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or/16-18</w:t>
      </w:r>
      <w:r>
        <w:rPr>
          <w:rFonts w:ascii="Times New Roman" w:hAnsi="Times New Roman" w:cs="Times New Roman"/>
          <w:sz w:val="24"/>
        </w:rPr>
        <w:tab/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31499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0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exp Histamine H1 Antagonists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221269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h1 antihistamine$.ti,ab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1782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h1 receptor antagonist$.ti,ab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2570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3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h1 antagonist$.ti,ab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1528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4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second generation h1 Antihistamine$.ti,ab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224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histamine H1 Antagonists, Non-Sedating.ti,ab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0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6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Bilastine.ti,ab. or exp Bilastine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466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7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Ebastine.ti,ab. or exp Ebastine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1398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8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Fexofenadine.ti,ab. or exp Fexofenadine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5041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9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Loratadine.ti,ab. or exp Loratadine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6957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0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Desloratadine.ti,ab. or exp Desloratadine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2755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Rupatadine.ti,ab. or exp Rupatadine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603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Levocetirizine.ti,ab. or exp Levocetirizine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2225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3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Cetirizine.ti,ab. or exp Cetirizine/</w:t>
      </w:r>
      <w:r>
        <w:rPr>
          <w:rFonts w:ascii="Times New Roman" w:hAnsi="Times New Roman" w:cs="Times New Roman"/>
          <w:sz w:val="24"/>
        </w:rPr>
        <w:tab/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9055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4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Olopatadine.ti,ab. or exp Olopatadine/</w:t>
      </w:r>
      <w:r>
        <w:rPr>
          <w:rFonts w:ascii="Times New Roman" w:hAnsi="Times New Roman" w:cs="Times New Roman"/>
          <w:sz w:val="24"/>
        </w:rPr>
        <w:tab/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1394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5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Mizolastine.ti,ab. or exp Mizolastine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715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6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Epinastine.ti,ab. or exp Epinastine/</w:t>
      </w:r>
      <w:r>
        <w:rPr>
          <w:rFonts w:ascii="Times New Roman" w:hAnsi="Times New Roman" w:cs="Times New Roman"/>
          <w:sz w:val="24"/>
        </w:rPr>
        <w:tab/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691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7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Emedastine.ti,ab. or exp Emedastine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414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8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bepotastine.ti,ab. or exp bepotastine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262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9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Acrivastine.ti,ab. or exp Acrivastine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523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0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Azelastine.ti,ab. or exp Azelastine/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2691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Astemizole.ti,ab. or exp Astemizole/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4128</w:t>
      </w:r>
    </w:p>
    <w:p>
      <w:pPr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sz w:val="24"/>
        </w:rPr>
        <w:t>4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terfenadine.ti,</w:t>
      </w:r>
      <w:r>
        <w:rPr>
          <w:rFonts w:ascii="Times New Roman" w:hAnsi="Times New Roman" w:cs="Times New Roman"/>
          <w:color w:val="auto"/>
          <w:sz w:val="24"/>
        </w:rPr>
        <w:t>ab. or exp terfenadine/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>6441</w:t>
      </w:r>
    </w:p>
    <w:p>
      <w:pPr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43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>Clemastine.ti,ab. or exp Clemastine/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>2484</w:t>
      </w:r>
    </w:p>
    <w:p>
      <w:pPr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44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>Setastine.ti,ab. or exp Setastine/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>19</w:t>
      </w:r>
    </w:p>
    <w:p>
      <w:pPr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45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>or/20-44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>222731</w:t>
      </w:r>
    </w:p>
    <w:p>
      <w:pPr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46</w:t>
      </w:r>
      <w:r>
        <w:rPr>
          <w:rFonts w:ascii="Times New Roman" w:hAnsi="Times New Roman" w:cs="Times New Roman"/>
          <w:color w:val="auto"/>
          <w:sz w:val="24"/>
        </w:rPr>
        <w:tab/>
      </w:r>
      <w:bookmarkStart w:id="0" w:name="OLE_LINK1"/>
      <w:r>
        <w:rPr>
          <w:rFonts w:ascii="Times New Roman" w:hAnsi="Times New Roman" w:cs="Times New Roman"/>
          <w:color w:val="auto"/>
          <w:sz w:val="24"/>
        </w:rPr>
        <w:t>15 and 19 and 45</w:t>
      </w:r>
      <w:bookmarkEnd w:id="0"/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hint="eastAsia" w:ascii="Times New Roman" w:hAnsi="Times New Roman" w:cs="Times New Roman"/>
          <w:color w:val="auto"/>
          <w:sz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</w:rPr>
        <w:t>1213</w:t>
      </w:r>
    </w:p>
    <w:p>
      <w:pPr>
        <w:rPr>
          <w:rFonts w:ascii="Times New Roman" w:hAnsi="Times New Roman" w:cs="Times New Roman"/>
          <w:color w:val="auto"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Web of science (202</w:t>
      </w:r>
      <w:r>
        <w:rPr>
          <w:rFonts w:hint="eastAsia"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>-</w:t>
      </w:r>
      <w:r>
        <w:rPr>
          <w:rFonts w:hint="eastAsia"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>-</w:t>
      </w:r>
      <w:r>
        <w:rPr>
          <w:rFonts w:hint="eastAsia" w:ascii="Times New Roman" w:hAnsi="Times New Roman" w:cs="Times New Roman"/>
          <w:b/>
          <w:bCs/>
          <w:sz w:val="24"/>
        </w:rPr>
        <w:t>17</w:t>
      </w:r>
      <w:r>
        <w:rPr>
          <w:rFonts w:ascii="Times New Roman" w:hAnsi="Times New Roman" w:cs="Times New Roman"/>
          <w:b/>
          <w:bCs/>
          <w:sz w:val="24"/>
        </w:rPr>
        <w:t>)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: clinical trial*  (主题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542767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2: TS=(research design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385386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3: TS=(comparative stud*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4385992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4: TS=(evaluation stud*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2438794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5: TS=(controlled trial*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207731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6: TS=(follow-up stud*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685701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7: TS=(prospective stud*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063872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8: TS=(random*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3450681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9: TS=(placebo*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 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362975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0: TS=(single blind*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24539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1: TS=(double blind*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 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428129</w:t>
      </w:r>
    </w:p>
    <w:p>
      <w:pPr>
        <w:ind w:left="480" w:hanging="480" w:hangingChars="200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2: #11 OR #10 OR #9 OR #8 OR #7 OR #6 OR #5 OR #4 OR #3 OR #2 OR #1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13505292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3: TS=(*urticaria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40928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4: TS=(urticaria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  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40955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5: TS=(hives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  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7070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6: #13 OR #14 OR #15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57063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7: TS=(Histamine H1 Antagonists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25285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8: TS=(h1 antihistamine*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2407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9: TS=(h1 receptor antagonist*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5435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20: TS=(h1 antagonist*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  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30206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21: TS=(second generation h1 Antihistamine*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798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22: TS=(Bilastine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343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23: TS=(Ebastine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717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24: TS=(Fexofenadine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2361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25: TS=(Loratadine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3507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26: TS=(Desloratadine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687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27: TS=(Rupatadine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 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440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28: TS=(Levocetirizine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1141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29: TS=(Cetirizine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4116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30: TS=(Olopatadine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921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31: TS=(Mizolastine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299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32: TS=(Epinastine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493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33: TS=(Emedastine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99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34: TS=(bepotastine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237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35: TS=(Acrivastine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225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36: TS=(Azelastine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1508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37: TS=(Astemizole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  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562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38: TS=(terfenadine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3828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39: TS=(Clemastine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906</w:t>
      </w:r>
    </w:p>
    <w:p>
      <w:pPr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40: TS=(Setastine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50</w:t>
      </w:r>
    </w:p>
    <w:p>
      <w:pPr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41: #40 OR #39 OR #38 OR #37 OR #36 OR #35 OR #34 OR #33 OR #32 OR #31 OR #30 OR #29 OR #28 OR #27 OR #26 OR #25 OR #24 OR #23 OR #22 OR #21 OR #20 OR #18 OR #19 OR #17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 xml:space="preserve"> 42264</w:t>
      </w:r>
    </w:p>
    <w:p>
      <w:pPr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42: #41 AND #16 AND #12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 xml:space="preserve"> 1451</w:t>
      </w:r>
    </w:p>
    <w:p>
      <w:pPr>
        <w:rPr>
          <w:rFonts w:ascii="Times New Roman" w:hAnsi="Times New Roman" w:cs="Times New Roman"/>
          <w:color w:val="auto"/>
          <w:sz w:val="24"/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Cochrane Library (202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17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)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earch Name: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Date Run: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7/02/2023 23:02:45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omment: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ID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earch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Hits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#1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(urticaria):ti,ab,kw (Word variations have been searched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3194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#2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eSH descriptor Urticaria explode all trees in MeSH product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52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#3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(hives):ti,ab,kw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308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#4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(#1 OR #2 OR #3)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3406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#5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"H1 antihistamine*":ti,ab,kw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202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#6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("H1 antagonist*"):ti,ab,kw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63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#7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"H1 receptor antagonist*":ti,ab,kw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373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#8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eSH descriptor Histamine H1 Antagonists explode all trees in MeSH product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8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#9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ilastine or Ebastine or Fexofenadine in Title, Abstract or Keywords in all product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9051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#10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Loratadine or Desloratadine or Rupatadine in Title, Abstract or Keywords in all product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9633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#11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Levocetirizine or Cetirizine or Olopatadine in Title, Abstract or Keywords in all product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0018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#12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izolastine or Epinastine or Emedastine in Title, Abstract or Keywords in all product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8566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#13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epotastine or Acrivastine or Azelastine in Title, Abstract or Keywords in all product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8881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#14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stemizole or terfenadine or Clemastine or Setastine in Title, Abstract or Keywords in all product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9514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#15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eSH descriptor Bilastine explode all trees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2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#16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eSH descriptor Ebastine explode all trees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5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#17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eSH descriptor Fexofenadine explode all tree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0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#18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eSH descriptor Loratadine explode all tree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4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#19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eSH descriptor Desloratadine explode all tree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5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#20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eSH descriptor Rupatadine explode all tree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3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#21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eSH descriptor Levocetirizine explode all tree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9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#22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eSH descriptor Cetirizine explode all tree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5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#23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eSH descriptor Olopatadine explode all tree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5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#24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eSH descriptor Mizolastine explode all tree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7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#25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eSH descriptor Epinastine explode all tree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#26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eSH descriptor Emedastine explode all tree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2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#27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eSH descriptor bepotastine explode all tree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0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#28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eSH descriptor Acrivastine explode all tree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6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#29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eSH descriptor Azelastine explode all tree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6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#30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eSH descriptor Astemizole explode all tree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8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#31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eSH descriptor terfenadine explode all tree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9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#32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eSH descriptor Clemastine explode all tree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10</w:t>
      </w:r>
    </w:p>
    <w:p>
      <w:pPr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#33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eSH de</w:t>
      </w:r>
      <w:r>
        <w:rPr>
          <w:rFonts w:ascii="Times New Roman" w:hAnsi="Times New Roman" w:cs="Times New Roman"/>
          <w:color w:val="auto"/>
          <w:sz w:val="24"/>
        </w:rPr>
        <w:t>scriptor Setastine explode all trees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>0</w:t>
      </w:r>
    </w:p>
    <w:p>
      <w:pPr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#34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>(#5 or #6 or #7 or #8 or #9 or #10 or #11 or #12 or #13 or #14 or #15 or #16 or #17 or #18 or #19 or #20 or #21 or #22 or #23 or #24 or #25 or #26 or #27 or #28 or #29 or #30 or #31 or #32 or #33)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>13142</w:t>
      </w:r>
    </w:p>
    <w:p>
      <w:pPr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#35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>(#4 and #34)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hint="eastAsia" w:ascii="Times New Roman" w:hAnsi="Times New Roman" w:cs="Times New Roman"/>
          <w:color w:val="auto"/>
          <w:sz w:val="24"/>
        </w:rPr>
        <w:t xml:space="preserve">  </w:t>
      </w:r>
      <w:r>
        <w:rPr>
          <w:rFonts w:ascii="Times New Roman" w:hAnsi="Times New Roman" w:cs="Times New Roman"/>
          <w:color w:val="auto"/>
          <w:sz w:val="24"/>
        </w:rPr>
        <w:t>846</w:t>
      </w:r>
    </w:p>
    <w:p>
      <w:pPr>
        <w:rPr>
          <w:rFonts w:ascii="Times New Roman" w:hAnsi="Times New Roman" w:cs="Times New Roman"/>
          <w:color w:val="auto"/>
          <w:sz w:val="24"/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PsycINFO (Ovid)  &lt;1806 to February Week 1 2023&gt;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（2023-2-17）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double-blind.tw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24719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random$ assigned.tw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40888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control.tw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498214</w:t>
      </w:r>
    </w:p>
    <w:p>
      <w:pPr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 xml:space="preserve">1 </w:t>
      </w:r>
      <w:bookmarkStart w:id="1" w:name="_GoBack"/>
      <w:r>
        <w:rPr>
          <w:rFonts w:ascii="Times New Roman" w:hAnsi="Times New Roman" w:cs="Times New Roman"/>
          <w:color w:val="auto"/>
          <w:sz w:val="24"/>
        </w:rPr>
        <w:t>or 2 or 3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>540929</w:t>
      </w:r>
    </w:p>
    <w:p>
      <w:pPr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5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>urticaria.ti,ab.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>217</w:t>
      </w:r>
    </w:p>
    <w:p>
      <w:pPr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6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>hives.ti,ab.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>105</w:t>
      </w:r>
    </w:p>
    <w:p>
      <w:pPr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7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>5 or 6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>315</w:t>
      </w:r>
    </w:p>
    <w:p>
      <w:pPr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8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>4 and 7</w:t>
      </w:r>
      <w:r>
        <w:rPr>
          <w:rFonts w:ascii="Times New Roman" w:hAnsi="Times New Roman" w:cs="Times New Roman"/>
          <w:color w:val="auto"/>
          <w:sz w:val="24"/>
        </w:rPr>
        <w:tab/>
      </w:r>
      <w:r>
        <w:rPr>
          <w:rFonts w:ascii="Times New Roman" w:hAnsi="Times New Roman" w:cs="Times New Roman"/>
          <w:color w:val="auto"/>
          <w:sz w:val="24"/>
        </w:rPr>
        <w:t>38</w:t>
      </w:r>
    </w:p>
    <w:p>
      <w:pPr>
        <w:rPr>
          <w:rFonts w:ascii="Times New Roman" w:hAnsi="Times New Roman" w:cs="Times New Roman"/>
          <w:color w:val="auto"/>
          <w:sz w:val="24"/>
        </w:rPr>
      </w:pPr>
    </w:p>
    <w:bookmarkEnd w:id="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yMzJkOGNiMDEyZDQzM2FkNGM4ODJmZGE4NDczMDMifQ=="/>
  </w:docVars>
  <w:rsids>
    <w:rsidRoot w:val="552E5BCC"/>
    <w:rsid w:val="00726CC4"/>
    <w:rsid w:val="008D5F3E"/>
    <w:rsid w:val="00B74134"/>
    <w:rsid w:val="00C36297"/>
    <w:rsid w:val="06D3375D"/>
    <w:rsid w:val="19E15C64"/>
    <w:rsid w:val="22F96BBB"/>
    <w:rsid w:val="41C537DA"/>
    <w:rsid w:val="4335673E"/>
    <w:rsid w:val="478F0B12"/>
    <w:rsid w:val="4CE63C20"/>
    <w:rsid w:val="4D205FEA"/>
    <w:rsid w:val="552E5BCC"/>
    <w:rsid w:val="5FA8158F"/>
    <w:rsid w:val="64354398"/>
    <w:rsid w:val="6A9D0064"/>
    <w:rsid w:val="6B0F149F"/>
    <w:rsid w:val="74280E7C"/>
    <w:rsid w:val="74463096"/>
    <w:rsid w:val="74A4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kern w:val="2"/>
      <w:sz w:val="18"/>
      <w:szCs w:val="18"/>
    </w:rPr>
  </w:style>
  <w:style w:type="paragraph" w:customStyle="1" w:styleId="8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164</Words>
  <Characters>6641</Characters>
  <Lines>55</Lines>
  <Paragraphs>15</Paragraphs>
  <TotalTime>5</TotalTime>
  <ScaleCrop>false</ScaleCrop>
  <LinksUpToDate>false</LinksUpToDate>
  <CharactersWithSpaces>779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14:35:00Z</dcterms:created>
  <dc:creator>XPW</dc:creator>
  <cp:lastModifiedBy>XPW</cp:lastModifiedBy>
  <dcterms:modified xsi:type="dcterms:W3CDTF">2023-03-15T10:01:1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6C2A6DB308B433799469E92340B6ACC</vt:lpwstr>
  </property>
</Properties>
</file>